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005" w:rsidRDefault="009822C8" w:rsidP="00594005">
      <w:pPr>
        <w:pStyle w:val="Ttulo5"/>
        <w:framePr w:hSpace="0" w:wrap="auto" w:vAnchor="margin" w:yAlign="inline"/>
        <w:suppressOverlap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E12472">
        <w:rPr>
          <w:rFonts w:ascii="Times New Roman" w:hAnsi="Times New Roman" w:cs="Times New Roman"/>
          <w:sz w:val="24"/>
          <w:szCs w:val="24"/>
          <w:lang w:val="en-US"/>
        </w:rPr>
        <w:t>3</w:t>
      </w:r>
      <w:bookmarkStart w:id="0" w:name="_GoBack"/>
      <w:bookmarkEnd w:id="0"/>
      <w:r w:rsidR="00594005" w:rsidRPr="0059400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594005" w:rsidRPr="00594005">
        <w:rPr>
          <w:rFonts w:ascii="Times New Roman" w:hAnsi="Times New Roman" w:cs="Times New Roman"/>
          <w:sz w:val="24"/>
          <w:szCs w:val="24"/>
          <w:lang w:val="en-US"/>
        </w:rPr>
        <w:t xml:space="preserve"> Microarray controls. </w:t>
      </w:r>
    </w:p>
    <w:p w:rsidR="00594005" w:rsidRPr="003A1FFB" w:rsidRDefault="006E68C8" w:rsidP="00594005">
      <w:pPr>
        <w:pStyle w:val="Ttulo5"/>
        <w:framePr w:hSpace="0" w:wrap="auto" w:vAnchor="margin" w:yAlign="inline"/>
        <w:suppressOverlap w:val="0"/>
        <w:jc w:val="both"/>
        <w:rPr>
          <w:rFonts w:ascii="Times New Roman" w:hAnsi="Times New Roman" w:cs="Times New Roman"/>
          <w:b w:val="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</w:t>
      </w:r>
      <w:r w:rsidR="00594005" w:rsidRPr="0059400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594005" w:rsidRPr="00594005">
        <w:rPr>
          <w:rFonts w:ascii="Times New Roman" w:hAnsi="Times New Roman" w:cs="Times New Roman"/>
          <w:sz w:val="24"/>
          <w:szCs w:val="24"/>
          <w:lang w:val="en-US"/>
        </w:rPr>
        <w:t>Results of the Pro-Per/A cDNA-microarray hybridization analysis for positive and negative control spots.</w:t>
      </w:r>
      <w:proofErr w:type="gramEnd"/>
      <w:r w:rsidR="00594005" w:rsidRPr="003A1F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4005" w:rsidRPr="003A1FFB">
        <w:rPr>
          <w:rFonts w:ascii="Times New Roman" w:hAnsi="Times New Roman" w:cs="Times New Roman"/>
          <w:b w:val="0"/>
          <w:sz w:val="24"/>
          <w:szCs w:val="24"/>
          <w:lang w:val="en-US"/>
        </w:rPr>
        <w:t>Pro-</w:t>
      </w:r>
      <w:proofErr w:type="spellStart"/>
      <w:r w:rsidR="00594005" w:rsidRPr="003A1FFB">
        <w:rPr>
          <w:rFonts w:ascii="Times New Roman" w:hAnsi="Times New Roman" w:cs="Times New Roman"/>
          <w:b w:val="0"/>
          <w:sz w:val="24"/>
          <w:szCs w:val="24"/>
          <w:lang w:val="en-US"/>
        </w:rPr>
        <w:t>Pper</w:t>
      </w:r>
      <w:proofErr w:type="spellEnd"/>
      <w:r w:rsidR="00594005" w:rsidRPr="003A1FFB">
        <w:rPr>
          <w:rFonts w:ascii="Times New Roman" w:hAnsi="Times New Roman" w:cs="Times New Roman"/>
          <w:b w:val="0"/>
          <w:sz w:val="24"/>
          <w:szCs w:val="24"/>
          <w:lang w:val="en-US"/>
        </w:rPr>
        <w:t>/A fold changes (F) and standard deviations (SD) are detailed, as well as p-value, (</w:t>
      </w:r>
      <w:r w:rsidR="00594005" w:rsidRPr="003A1FFB">
        <w:rPr>
          <w:rFonts w:ascii="Symbol" w:hAnsi="Symbol" w:cs="Times New Roman"/>
          <w:b w:val="0"/>
          <w:sz w:val="24"/>
          <w:szCs w:val="24"/>
          <w:lang w:val="es-ES"/>
        </w:rPr>
        <w:t></w:t>
      </w:r>
      <w:r w:rsidR="00594005" w:rsidRPr="003A1FFB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= 0</w:t>
      </w:r>
      <w:proofErr w:type="gramStart"/>
      <w:r w:rsidR="00594005" w:rsidRPr="003A1FFB">
        <w:rPr>
          <w:rFonts w:ascii="Times New Roman" w:hAnsi="Times New Roman" w:cs="Times New Roman"/>
          <w:b w:val="0"/>
          <w:sz w:val="24"/>
          <w:szCs w:val="24"/>
          <w:lang w:val="en-US"/>
        </w:rPr>
        <w:t>,05</w:t>
      </w:r>
      <w:proofErr w:type="gramEnd"/>
      <w:r w:rsidR="00594005" w:rsidRPr="003A1FFB">
        <w:rPr>
          <w:rFonts w:ascii="Times New Roman" w:hAnsi="Times New Roman" w:cs="Times New Roman"/>
          <w:b w:val="0"/>
          <w:sz w:val="24"/>
          <w:szCs w:val="24"/>
          <w:lang w:val="en-US"/>
        </w:rPr>
        <w:t>). Absence of differential gene expression has been observed in positive controls (</w:t>
      </w:r>
      <w:r w:rsidR="00594005" w:rsidRPr="003A1FFB">
        <w:rPr>
          <w:rFonts w:ascii="Times New Roman" w:hAnsi="Times New Roman" w:cs="Times New Roman"/>
          <w:b w:val="0"/>
          <w:i/>
          <w:sz w:val="24"/>
          <w:szCs w:val="24"/>
          <w:lang w:val="en-US"/>
        </w:rPr>
        <w:t>p</w:t>
      </w:r>
      <w:r w:rsidR="00594005" w:rsidRPr="003A1FFB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≥ 0</w:t>
      </w:r>
      <w:proofErr w:type="gramStart"/>
      <w:r w:rsidR="00594005" w:rsidRPr="003A1FFB">
        <w:rPr>
          <w:rFonts w:ascii="Times New Roman" w:hAnsi="Times New Roman" w:cs="Times New Roman"/>
          <w:b w:val="0"/>
          <w:sz w:val="24"/>
          <w:szCs w:val="24"/>
          <w:lang w:val="en-US"/>
        </w:rPr>
        <w:t>,05</w:t>
      </w:r>
      <w:proofErr w:type="gramEnd"/>
      <w:r w:rsidR="00594005" w:rsidRPr="003A1FFB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), except for the genes A2 and p36, provided that they are up-regulated in </w:t>
      </w:r>
      <w:proofErr w:type="spellStart"/>
      <w:r w:rsidR="00594005" w:rsidRPr="003A1FFB">
        <w:rPr>
          <w:rFonts w:ascii="Times New Roman" w:hAnsi="Times New Roman" w:cs="Times New Roman"/>
          <w:b w:val="0"/>
          <w:sz w:val="24"/>
          <w:szCs w:val="24"/>
          <w:lang w:val="en-US"/>
        </w:rPr>
        <w:t>amastigotes</w:t>
      </w:r>
      <w:proofErr w:type="spellEnd"/>
      <w:r w:rsidR="00594005" w:rsidRPr="003A1FFB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. Mean fluorescence intensity (FI) and the associated SD values are provided.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88"/>
        <w:gridCol w:w="850"/>
        <w:gridCol w:w="606"/>
        <w:gridCol w:w="1116"/>
      </w:tblGrid>
      <w:tr w:rsidR="00594005" w:rsidRPr="00DF2867" w:rsidTr="007D4DFB">
        <w:trPr>
          <w:jc w:val="center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4005" w:rsidRPr="00DF2867" w:rsidRDefault="00594005" w:rsidP="007D4DFB">
            <w:pPr>
              <w:pStyle w:val="Textodeglobo"/>
              <w:rPr>
                <w:rFonts w:ascii="Times New Roman" w:hAnsi="Times New Roman"/>
                <w:b/>
                <w:i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b/>
                <w:i/>
                <w:sz w:val="14"/>
                <w:szCs w:val="14"/>
                <w:lang w:val="en-GB"/>
              </w:rPr>
              <w:t>Spo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 xml:space="preserve">F </w:t>
            </w:r>
            <w:r w:rsidRPr="00DF2867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 xml:space="preserve"> S</w:t>
            </w: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D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left="-67"/>
              <w:rPr>
                <w:rFonts w:ascii="Times New Roman" w:hAnsi="Times New Roman"/>
                <w:b/>
                <w:i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b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left="-199" w:right="-37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Positive control</w:t>
            </w:r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pStyle w:val="Textodeglob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A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,0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,3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0,885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i Pol</w:t>
            </w:r>
            <w:r w:rsidRPr="00DF2867">
              <w:rPr>
                <w:rFonts w:ascii="Symbol" w:hAnsi="Symbol"/>
                <w:i/>
                <w:sz w:val="14"/>
                <w:szCs w:val="14"/>
                <w:lang w:val="en-GB"/>
              </w:rPr>
              <w:t></w:t>
            </w:r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,0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,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0,7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 xml:space="preserve">Li 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TopoII</w:t>
            </w:r>
            <w:proofErr w:type="spellEnd"/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-1,9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,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0,0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i p36</w:t>
            </w:r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,1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,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0,3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i hsp70</w:t>
            </w:r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,0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,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0,6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do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 xml:space="preserve"> hsp70</w:t>
            </w:r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B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 xml:space="preserve">1,0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 xml:space="preserve"> 0,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>0,7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fr-FR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fr-FR"/>
              </w:rPr>
              <w:t>Lam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fr-FR"/>
              </w:rPr>
              <w:t xml:space="preserve"> hsp70</w:t>
            </w:r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>cLin79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 xml:space="preserve">1,3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 xml:space="preserve"> 0,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>0,2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fr-FR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fr-FR"/>
              </w:rPr>
              <w:t>Lma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fr-FR"/>
              </w:rPr>
              <w:t xml:space="preserve"> hsp70</w:t>
            </w:r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>cLin79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 xml:space="preserve">-1,8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,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>0,0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i/>
                <w:sz w:val="14"/>
                <w:szCs w:val="14"/>
                <w:lang w:val="fr-FR"/>
              </w:rPr>
              <w:t>Li A2</w:t>
            </w:r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>cLin79C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 xml:space="preserve">-1,5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,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>0,0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fr-FR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fr-FR"/>
              </w:rPr>
              <w:t>Ldo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fr-FR"/>
              </w:rPr>
              <w:t xml:space="preserve"> A2</w:t>
            </w:r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>cLin79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 xml:space="preserve">1,2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,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>0,0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i/>
                <w:sz w:val="14"/>
                <w:szCs w:val="14"/>
                <w:lang w:val="fr-FR"/>
              </w:rPr>
              <w:t>Li GAPDH</w:t>
            </w:r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>cLin79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 xml:space="preserve">1,1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,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>0,6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fr-FR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fr-FR"/>
              </w:rPr>
              <w:t>Ldo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fr-FR"/>
              </w:rPr>
              <w:t xml:space="preserve"> GAPDH</w:t>
            </w:r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fr-FR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fr-FR"/>
              </w:rPr>
              <w:t>cLin79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,1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,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0,1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igDNA</w:t>
            </w:r>
            <w:proofErr w:type="spellEnd"/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H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520"/>
              </w:tabs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,2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,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0,2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pStyle w:val="Textodeglob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HerringS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 xml:space="preserve"> DNA</w:t>
            </w:r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right="-249"/>
              <w:rPr>
                <w:rFonts w:ascii="Times New Roman" w:hAnsi="Times New Roman"/>
                <w:b/>
                <w:bCs/>
                <w:i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b/>
                <w:bCs/>
                <w:i/>
                <w:sz w:val="14"/>
                <w:szCs w:val="14"/>
                <w:lang w:val="en-GB"/>
              </w:rPr>
              <w:t>Spot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right="34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 xml:space="preserve">Mean </w:t>
            </w:r>
            <w:r w:rsidRPr="00DF2867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F</w:t>
            </w:r>
            <w:r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I</w:t>
            </w:r>
            <w:r w:rsidRPr="00DF2867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 xml:space="preserve">  </w:t>
            </w:r>
            <w:r w:rsidRPr="00DF2867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 xml:space="preserve"> S</w:t>
            </w:r>
            <w:r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left="-108" w:right="-151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Negative control</w:t>
            </w:r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E1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left="26" w:right="324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402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23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fe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A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/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hlyD</w:t>
            </w:r>
            <w:proofErr w:type="spellEnd"/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E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left="26" w:right="324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   34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fe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D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/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K</w:t>
            </w:r>
            <w:proofErr w:type="spellEnd"/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E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left="26" w:right="324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24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fe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H</w:t>
            </w:r>
            <w:proofErr w:type="spellEnd"/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F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left="26" w:right="324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12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fe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S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/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U</w:t>
            </w:r>
            <w:proofErr w:type="spellEnd"/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F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left="26" w:right="324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183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fe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X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/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B</w:t>
            </w:r>
            <w:proofErr w:type="spellEnd"/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F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left="26" w:right="324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  112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fe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H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/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D</w:t>
            </w:r>
            <w:proofErr w:type="spellEnd"/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G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left="26" w:right="324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 221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fe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E</w:t>
            </w:r>
            <w:proofErr w:type="spellEnd"/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G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880"/>
              </w:tabs>
              <w:spacing w:line="240" w:lineRule="auto"/>
              <w:ind w:left="26" w:right="324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 154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fe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V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/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HesB</w:t>
            </w:r>
            <w:proofErr w:type="spellEnd"/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G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left="26" w:right="324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 22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fe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V</w:t>
            </w:r>
            <w:proofErr w:type="spellEnd"/>
          </w:p>
        </w:tc>
      </w:tr>
      <w:tr w:rsidR="00594005" w:rsidRPr="00DF2867" w:rsidTr="007D4DFB">
        <w:trPr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H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ind w:left="26" w:right="324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83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Lfe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nifW</w:t>
            </w:r>
            <w:proofErr w:type="spellEnd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/</w:t>
            </w:r>
            <w:proofErr w:type="spellStart"/>
            <w:r w:rsidRPr="00DF2867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Bgene</w:t>
            </w:r>
            <w:proofErr w:type="spellEnd"/>
          </w:p>
        </w:tc>
      </w:tr>
      <w:tr w:rsidR="00594005" w:rsidRPr="00DF2867" w:rsidTr="007D4DFB">
        <w:trPr>
          <w:trHeight w:val="192"/>
          <w:jc w:val="center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>cLin79H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4005" w:rsidRPr="00DF2867" w:rsidRDefault="00594005" w:rsidP="007D4DFB">
            <w:pPr>
              <w:tabs>
                <w:tab w:val="left" w:pos="2880"/>
              </w:tabs>
              <w:spacing w:line="240" w:lineRule="auto"/>
              <w:ind w:left="26" w:right="324"/>
              <w:jc w:val="right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   58 </w:t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sym w:font="Symbol" w:char="F0B1"/>
            </w:r>
            <w:r w:rsidRPr="00DF2867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2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i/>
                <w:sz w:val="14"/>
                <w:szCs w:val="14"/>
              </w:rPr>
            </w:pPr>
            <w:r w:rsidRPr="00DF2867">
              <w:rPr>
                <w:rFonts w:ascii="Times New Roman" w:hAnsi="Times New Roman"/>
                <w:i/>
                <w:sz w:val="14"/>
                <w:szCs w:val="14"/>
              </w:rPr>
              <w:t>1XSSC</w:t>
            </w:r>
          </w:p>
        </w:tc>
      </w:tr>
      <w:tr w:rsidR="00594005" w:rsidRPr="00DF2867" w:rsidTr="007D4DFB">
        <w:trPr>
          <w:trHeight w:val="372"/>
          <w:jc w:val="center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tabs>
                <w:tab w:val="left" w:pos="2880"/>
              </w:tabs>
              <w:spacing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594005" w:rsidRPr="00DF2867" w:rsidRDefault="00594005" w:rsidP="007D4DF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14"/>
                <w:szCs w:val="14"/>
                <w:lang w:val="en-GB"/>
              </w:rPr>
            </w:pPr>
          </w:p>
        </w:tc>
      </w:tr>
    </w:tbl>
    <w:p w:rsidR="007255AA" w:rsidRPr="00594005" w:rsidRDefault="007255AA">
      <w:pPr>
        <w:rPr>
          <w:lang w:val="en-US"/>
        </w:rPr>
      </w:pPr>
    </w:p>
    <w:sectPr w:rsidR="007255AA" w:rsidRPr="00594005" w:rsidSect="007255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005"/>
    <w:rsid w:val="00594005"/>
    <w:rsid w:val="006E68C8"/>
    <w:rsid w:val="007255AA"/>
    <w:rsid w:val="009822C8"/>
    <w:rsid w:val="00A47E4E"/>
    <w:rsid w:val="00E1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005"/>
    <w:rPr>
      <w:rFonts w:ascii="Calibri" w:eastAsia="Calibri" w:hAnsi="Calibri" w:cs="Times New Roman"/>
    </w:rPr>
  </w:style>
  <w:style w:type="paragraph" w:styleId="Ttulo5">
    <w:name w:val="heading 5"/>
    <w:basedOn w:val="Normal"/>
    <w:next w:val="Normal"/>
    <w:link w:val="Ttulo5Car"/>
    <w:qFormat/>
    <w:rsid w:val="00594005"/>
    <w:pPr>
      <w:keepNext/>
      <w:framePr w:hSpace="141" w:wrap="around" w:vAnchor="text" w:hAnchor="text" w:y="1"/>
      <w:spacing w:after="0" w:line="480" w:lineRule="auto"/>
      <w:suppressOverlap/>
      <w:jc w:val="center"/>
      <w:outlineLvl w:val="4"/>
    </w:pPr>
    <w:rPr>
      <w:rFonts w:ascii="Arial" w:eastAsia="Times New Roman" w:hAnsi="Arial" w:cs="Arial"/>
      <w:b/>
      <w:sz w:val="16"/>
      <w:szCs w:val="16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5Car">
    <w:name w:val="Título 5 Car"/>
    <w:basedOn w:val="Fuentedeprrafopredeter"/>
    <w:link w:val="Ttulo5"/>
    <w:rsid w:val="00594005"/>
    <w:rPr>
      <w:rFonts w:ascii="Arial" w:eastAsia="Times New Roman" w:hAnsi="Arial" w:cs="Arial"/>
      <w:b/>
      <w:sz w:val="16"/>
      <w:szCs w:val="16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400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4005"/>
    <w:rPr>
      <w:rFonts w:ascii="Tahoma" w:eastAsia="Calibri" w:hAnsi="Tahoma"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005"/>
    <w:rPr>
      <w:rFonts w:ascii="Calibri" w:eastAsia="Calibri" w:hAnsi="Calibri" w:cs="Times New Roman"/>
    </w:rPr>
  </w:style>
  <w:style w:type="paragraph" w:styleId="Ttulo5">
    <w:name w:val="heading 5"/>
    <w:basedOn w:val="Normal"/>
    <w:next w:val="Normal"/>
    <w:link w:val="Ttulo5Car"/>
    <w:qFormat/>
    <w:rsid w:val="00594005"/>
    <w:pPr>
      <w:keepNext/>
      <w:framePr w:hSpace="141" w:wrap="around" w:vAnchor="text" w:hAnchor="text" w:y="1"/>
      <w:spacing w:after="0" w:line="480" w:lineRule="auto"/>
      <w:suppressOverlap/>
      <w:jc w:val="center"/>
      <w:outlineLvl w:val="4"/>
    </w:pPr>
    <w:rPr>
      <w:rFonts w:ascii="Arial" w:eastAsia="Times New Roman" w:hAnsi="Arial" w:cs="Arial"/>
      <w:b/>
      <w:sz w:val="16"/>
      <w:szCs w:val="16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5Car">
    <w:name w:val="Título 5 Car"/>
    <w:basedOn w:val="Fuentedeprrafopredeter"/>
    <w:link w:val="Ttulo5"/>
    <w:rsid w:val="00594005"/>
    <w:rPr>
      <w:rFonts w:ascii="Arial" w:eastAsia="Times New Roman" w:hAnsi="Arial" w:cs="Arial"/>
      <w:b/>
      <w:sz w:val="16"/>
      <w:szCs w:val="16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400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4005"/>
    <w:rPr>
      <w:rFonts w:ascii="Tahoma" w:eastAsia="Calibri" w:hAnsi="Tahoma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jalcolea@hotmail.com</cp:lastModifiedBy>
  <cp:revision>2</cp:revision>
  <dcterms:created xsi:type="dcterms:W3CDTF">2014-10-08T07:58:00Z</dcterms:created>
  <dcterms:modified xsi:type="dcterms:W3CDTF">2014-10-08T07:58:00Z</dcterms:modified>
</cp:coreProperties>
</file>